
<file path=[Content_Types].xml><?xml version="1.0" encoding="utf-8"?>
<Types xmlns="http://schemas.openxmlformats.org/package/2006/content-types"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123A" w:rsidRDefault="00C1123A" w:rsidP="00634A7F">
      <w:pPr>
        <w:tabs>
          <w:tab w:val="left" w:pos="8001"/>
        </w:tabs>
      </w:pPr>
    </w:p>
    <w:p w:rsidR="00C1123A" w:rsidRDefault="00C1123A" w:rsidP="00634A7F">
      <w:pPr>
        <w:tabs>
          <w:tab w:val="left" w:pos="8001"/>
        </w:tabs>
      </w:pPr>
    </w:p>
    <w:p w:rsidR="00B3454C" w:rsidRDefault="00F9474D" w:rsidP="00DF3175">
      <w:pPr>
        <w:jc w:val="center"/>
        <w:rPr>
          <w:rFonts w:ascii="Times New Roman" w:hAnsi="Times New Roman" w:cs="Times New Roman"/>
          <w:b/>
          <w:sz w:val="52"/>
          <w:szCs w:val="52"/>
        </w:rPr>
      </w:pPr>
      <w:r>
        <w:rPr>
          <w:rFonts w:ascii="Times New Roman" w:hAnsi="Times New Roman" w:cs="Times New Roman"/>
          <w:b/>
          <w:sz w:val="52"/>
          <w:szCs w:val="52"/>
        </w:rPr>
        <w:t>S3 Table</w:t>
      </w:r>
    </w:p>
    <w:p w:rsidR="00DF3175" w:rsidRPr="00DF3175" w:rsidRDefault="00DF3175" w:rsidP="00DF3175">
      <w:pPr>
        <w:rPr>
          <w:rFonts w:ascii="Times New Roman" w:hAnsi="Times New Roman" w:cs="Times New Roman"/>
          <w:b/>
          <w:sz w:val="52"/>
          <w:szCs w:val="52"/>
        </w:rPr>
      </w:pPr>
    </w:p>
    <w:tbl>
      <w:tblPr>
        <w:tblW w:w="1068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85"/>
        <w:gridCol w:w="1339"/>
        <w:gridCol w:w="8460"/>
      </w:tblGrid>
      <w:tr w:rsidR="00C1123A" w:rsidRPr="00C1123A">
        <w:trPr>
          <w:trHeight w:val="560"/>
          <w:jc w:val="center"/>
        </w:trPr>
        <w:tc>
          <w:tcPr>
            <w:tcW w:w="10684" w:type="dxa"/>
            <w:gridSpan w:val="3"/>
            <w:shd w:val="clear" w:color="auto" w:fill="auto"/>
            <w:noWrap/>
          </w:tcPr>
          <w:p w:rsidR="00C1123A" w:rsidRPr="00C1123A" w:rsidRDefault="00B620B5" w:rsidP="00B620B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44"/>
                <w:szCs w:val="4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44"/>
                <w:szCs w:val="44"/>
              </w:rPr>
              <w:t>List of p</w:t>
            </w:r>
            <w:r w:rsidR="00C1123A" w:rsidRPr="00C1123A">
              <w:rPr>
                <w:rFonts w:ascii="Times New Roman" w:eastAsia="Times New Roman" w:hAnsi="Times New Roman" w:cs="Times New Roman"/>
                <w:b/>
                <w:bCs/>
                <w:color w:val="000000"/>
                <w:sz w:val="44"/>
                <w:szCs w:val="44"/>
              </w:rPr>
              <w:t>rimers used in this study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o.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quence(</w:t>
            </w:r>
            <w:proofErr w:type="gramEnd"/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' to 3')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E01E4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06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GCGGATCCATGACCAAAGTAGATTTTTGGC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E01E4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7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CCTTCTCTTGTTTCTTAAGAA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#7211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CTTGAGTGTTTCCTTCTGGAT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#7212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TTCACCGAGTTTGTAGCAACC</w:t>
            </w:r>
          </w:p>
        </w:tc>
      </w:tr>
      <w:tr w:rsidR="00C1123A" w:rsidRPr="00C1123A">
        <w:trPr>
          <w:trHeight w:val="395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8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CCGCAGCAGCTGGAGATT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9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GTGAATGACGAAAGGCTTG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#7210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TACTCTATGGCGAAGAGATATGTA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E01E4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2508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ACAGGTCCAATAGTGTACGTT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E01E4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2509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CTCGAGTTAATCTCTTTTTAAAGGATCCG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E01E4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189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GCTAGTTTAGAAGATCTTATTC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E01E4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190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CAGAATATTACTAATAAGGGTTGCA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0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GATGCTAAGATCGGACAATT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1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CATTTCTTGCGAGACATCGCT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2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GACGCGGCGATAGGGAA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3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GCTGCGTAATATGGCTGCAG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4000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AGAGATCTATGGAGACCATCAAGAGAAT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833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CCGCTCGAGCTAAGCGTAATCTGGAACATCGTATGGGTATTTGACACCCAGGGACTCCT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6511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GGATCCATGGGTAAAGGAGAAGAACTTTTCACTG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3712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GCCTCGAGTTACGCATAGTCAGGAACATCGTATGGGTAGAGTCCGGACTTGTATAGTT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349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CGCGTCGACTCAAACACCATCCTTTGTGATTTTGT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350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ACGCGTCGACTCACACACCATCTTTCACAATACGGT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1292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GCAAGCTTACCATGGTGAGCAAGGGCGAGGAGCTGT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1295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GCGGATCCCTTGTACAGCTCGTCCATGCCGA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5908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GAAGATCTATGGGCAGCGTGCAGCT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5909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GACTAGTCTTGTACAGCTCGTCCATGC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642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CCGCTCGAGATGGATGCTAAGATCGGACAATT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643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ACCGCTCGAGATGGACGCGGCGATAGGGAA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3458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GCCGGATCCATGAGTAACATCGATCTGATTGG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3459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GCTCGAGTTAGCTAGCTGTCCTCTTCATAATGTATC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</w:t>
            </w:r>
            <w:proofErr w:type="gramStart"/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06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 </w:t>
            </w:r>
            <w:proofErr w:type="gramEnd"/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CGCGGATCCATGACCAAAGTAGATTTTTGGC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7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CCTTCTCTTGTTTCTTAAGAA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11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CTTGAGTGTTTCCTTCTGGAT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12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TTCACCGAGTTTGTAGCAAC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8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CCGCAGCAGCTGGAGATT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9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GTGAATGACGAAAGGCTTG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#7210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TACTCTATGGCGAAGAGATATGTA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2508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ACAGGTCCAATAGTGTACGTT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0B5613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2509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C1123A" w:rsidRDefault="00C1123A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CTCGAGTTAATCTCTTTTTAAAGGATCCG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189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DA7474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GCTAGTTTAGAAGATCTTATTCC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190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DA7474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CGCTCGAGTTACAGAATATTACTAATAAGGGTTGCAG</w:t>
            </w:r>
          </w:p>
        </w:tc>
      </w:tr>
      <w:tr w:rsidR="00C1123A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C1123A" w:rsidRPr="00C1123A" w:rsidRDefault="00C1123A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339" w:type="dxa"/>
            <w:shd w:val="clear" w:color="auto" w:fill="auto"/>
            <w:noWrap/>
          </w:tcPr>
          <w:p w:rsidR="00C1123A" w:rsidRPr="00C1123A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7200</w:t>
            </w:r>
            <w:r w:rsidR="00C1123A"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460" w:type="dxa"/>
            <w:shd w:val="clear" w:color="auto" w:fill="auto"/>
            <w:noWrap/>
          </w:tcPr>
          <w:p w:rsidR="00C1123A" w:rsidRPr="00DA7474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GCGGATCCATGGATGCTAAGATCGGACAATTC</w:t>
            </w:r>
          </w:p>
        </w:tc>
      </w:tr>
      <w:tr w:rsidR="00574AA3" w:rsidRPr="00C1123A">
        <w:trPr>
          <w:trHeight w:val="314"/>
          <w:jc w:val="center"/>
        </w:trPr>
        <w:tc>
          <w:tcPr>
            <w:tcW w:w="885" w:type="dxa"/>
            <w:shd w:val="clear" w:color="auto" w:fill="auto"/>
            <w:noWrap/>
          </w:tcPr>
          <w:p w:rsidR="00574AA3" w:rsidRPr="00C1123A" w:rsidRDefault="00574AA3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39" w:type="dxa"/>
            <w:shd w:val="clear" w:color="auto" w:fill="auto"/>
            <w:noWrap/>
          </w:tcPr>
          <w:p w:rsidR="00574AA3" w:rsidRPr="00C1123A" w:rsidRDefault="00A371FB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</w:t>
            </w:r>
            <w:r w:rsid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30</w:t>
            </w:r>
          </w:p>
        </w:tc>
        <w:tc>
          <w:tcPr>
            <w:tcW w:w="8460" w:type="dxa"/>
            <w:shd w:val="clear" w:color="auto" w:fill="auto"/>
            <w:noWrap/>
          </w:tcPr>
          <w:p w:rsidR="00574AA3" w:rsidRPr="00DA7474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ACTGCAGGGCCATGACCAAAGTAGATTTTTGGCC</w:t>
            </w:r>
          </w:p>
        </w:tc>
      </w:tr>
      <w:tr w:rsidR="00574AA3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574AA3" w:rsidRPr="00C1123A" w:rsidRDefault="00574AA3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39" w:type="dxa"/>
            <w:shd w:val="clear" w:color="auto" w:fill="auto"/>
            <w:noWrap/>
          </w:tcPr>
          <w:p w:rsidR="00574AA3" w:rsidRPr="00C1123A" w:rsidRDefault="00A371FB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</w:t>
            </w:r>
            <w:r w:rsid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31</w:t>
            </w:r>
          </w:p>
        </w:tc>
        <w:tc>
          <w:tcPr>
            <w:tcW w:w="8460" w:type="dxa"/>
            <w:shd w:val="clear" w:color="auto" w:fill="auto"/>
            <w:noWrap/>
          </w:tcPr>
          <w:p w:rsidR="00574AA3" w:rsidRPr="00DA7474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GCCATGGTTAATCGATCCTTCTCTTGTTTCTTAAGAAG</w:t>
            </w:r>
          </w:p>
        </w:tc>
      </w:tr>
      <w:tr w:rsidR="00574AA3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574AA3" w:rsidRPr="00C1123A" w:rsidRDefault="00574AA3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339" w:type="dxa"/>
            <w:shd w:val="clear" w:color="auto" w:fill="auto"/>
            <w:noWrap/>
          </w:tcPr>
          <w:p w:rsidR="00574AA3" w:rsidRPr="00C1123A" w:rsidRDefault="00A371FB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</w:t>
            </w:r>
            <w:r w:rsid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33</w:t>
            </w:r>
          </w:p>
        </w:tc>
        <w:tc>
          <w:tcPr>
            <w:tcW w:w="8460" w:type="dxa"/>
            <w:shd w:val="clear" w:color="auto" w:fill="auto"/>
            <w:noWrap/>
          </w:tcPr>
          <w:p w:rsidR="00574AA3" w:rsidRPr="00DA7474" w:rsidRDefault="00DA7474" w:rsidP="00C1123A">
            <w:pPr>
              <w:rPr>
                <w:rFonts w:ascii="Times" w:eastAsia="Times New Roman" w:hAnsi="Times" w:cs="Times New Roman"/>
                <w:caps/>
                <w:color w:val="000000"/>
                <w:sz w:val="18"/>
                <w:szCs w:val="18"/>
              </w:rPr>
            </w:pPr>
            <w:r w:rsidRP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GCCATGGTTAATCGATTTCACCGAGTTTGTAGCAACC</w:t>
            </w:r>
          </w:p>
        </w:tc>
      </w:tr>
      <w:tr w:rsidR="00574AA3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574AA3" w:rsidRPr="00C1123A" w:rsidRDefault="00574AA3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339" w:type="dxa"/>
            <w:shd w:val="clear" w:color="auto" w:fill="auto"/>
            <w:noWrap/>
          </w:tcPr>
          <w:p w:rsidR="00574AA3" w:rsidRPr="00C1123A" w:rsidRDefault="00A371FB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C1123A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</w:t>
            </w:r>
            <w:r w:rsid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7234</w:t>
            </w:r>
          </w:p>
        </w:tc>
        <w:tc>
          <w:tcPr>
            <w:tcW w:w="8460" w:type="dxa"/>
            <w:shd w:val="clear" w:color="auto" w:fill="auto"/>
            <w:noWrap/>
          </w:tcPr>
          <w:p w:rsidR="00574AA3" w:rsidRPr="00DA7474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 w:rsidRPr="00DA7474"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CATGCCATGGTTAATCGATCTTGAGTGTTTCCTTCTGGATC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C1123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Pr="00C1123A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  <w:t>#3458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GCCGGATCCATGAGTAACATCGATCTGATTGGG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47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rFonts w:ascii="Times" w:eastAsia="Times New Roman" w:hAnsi="Times" w:cs="Times New Roman"/>
                <w:color w:val="000000"/>
                <w:sz w:val="18"/>
                <w:szCs w:val="18"/>
              </w:rPr>
            </w:pPr>
            <w:r>
              <w:rPr>
                <w:sz w:val="20"/>
                <w:szCs w:val="20"/>
              </w:rPr>
              <w:t>#3461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GCCGGATCCATGGAGGGTTTGAAGGCTG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48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252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GCCGGATCCATGAGTAACGAGCTTCTCAC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49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4253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CGGCTCGAGTCATGTCCTCTTCATAATG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0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7206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 w:cs="pwÖ\ˇ"/>
                <w:color w:val="000000" w:themeColor="text1"/>
                <w:sz w:val="18"/>
                <w:szCs w:val="20"/>
              </w:rPr>
              <w:t>CGCGGATCCATGACCAAAGTAGATTTTTGGCC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1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7207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>
            <w:pPr>
              <w:rPr>
                <w:rFonts w:ascii="Times" w:hAnsi="Times" w:cs="pwÖ\ˇ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CCGCTCGAGTTACCTTCTCTTGTTTCTTAAGAAG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2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373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CGGGATCCGATTACAAGGATGACGACGATAAGATGGACGCGGCGATAGGGA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3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374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CCGACGTCGACTTAGCTGCGTAATATGGCTGCAG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4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419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ATTGGCTGCAGTGTCCTCTTCATAATGTATCCCAAAAT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5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437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 w:rsidP="000B5613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CCGCTCGAGTCATATACTCGCTAGAAGTTTTAGCAA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6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468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 w:rsidP="000B5613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CCTTCTCTTGTTTCTTAAGAAGAAACTA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7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469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 w:rsidP="000B5613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TAGTTTCTTCTTAAGAAACAAGAGAAGGCATGTTCCAGCGGCCTTTC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8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470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 w:rsidP="000B5613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GTTGGTTGAGCCTGCTCGGATGACCAAAGTAGATTTTTGGCC</w:t>
            </w:r>
          </w:p>
        </w:tc>
      </w:tr>
      <w:tr w:rsidR="00DA7474" w:rsidRPr="00C1123A">
        <w:trPr>
          <w:trHeight w:val="320"/>
          <w:jc w:val="center"/>
        </w:trPr>
        <w:tc>
          <w:tcPr>
            <w:tcW w:w="885" w:type="dxa"/>
            <w:shd w:val="clear" w:color="auto" w:fill="auto"/>
            <w:noWrap/>
          </w:tcPr>
          <w:p w:rsidR="00DA7474" w:rsidRDefault="00DA7474" w:rsidP="00DA747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59</w:t>
            </w:r>
          </w:p>
        </w:tc>
        <w:tc>
          <w:tcPr>
            <w:tcW w:w="1339" w:type="dxa"/>
            <w:shd w:val="clear" w:color="auto" w:fill="auto"/>
            <w:noWrap/>
          </w:tcPr>
          <w:p w:rsidR="00DA7474" w:rsidRDefault="00DA7474" w:rsidP="00C112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8471</w:t>
            </w:r>
          </w:p>
        </w:tc>
        <w:tc>
          <w:tcPr>
            <w:tcW w:w="8460" w:type="dxa"/>
            <w:shd w:val="clear" w:color="auto" w:fill="auto"/>
            <w:noWrap/>
          </w:tcPr>
          <w:p w:rsidR="00DA7474" w:rsidRPr="00DA7474" w:rsidRDefault="00DA7474" w:rsidP="000B5613">
            <w:pPr>
              <w:rPr>
                <w:rFonts w:ascii="Times" w:hAnsi="Times"/>
                <w:color w:val="000000" w:themeColor="text1"/>
                <w:sz w:val="18"/>
                <w:szCs w:val="20"/>
              </w:rPr>
            </w:pPr>
            <w:r w:rsidRPr="00DA7474">
              <w:rPr>
                <w:rFonts w:ascii="Times" w:hAnsi="Times"/>
                <w:color w:val="000000" w:themeColor="text1"/>
                <w:sz w:val="18"/>
                <w:szCs w:val="20"/>
              </w:rPr>
              <w:t>CCGAGCAGGCTCAACCAAC</w:t>
            </w:r>
          </w:p>
        </w:tc>
      </w:tr>
    </w:tbl>
    <w:p w:rsidR="00DA7474" w:rsidRDefault="00DA7474" w:rsidP="00634A7F">
      <w:pPr>
        <w:tabs>
          <w:tab w:val="left" w:pos="8001"/>
        </w:tabs>
      </w:pPr>
    </w:p>
    <w:p w:rsidR="00574AA3" w:rsidRDefault="00574AA3" w:rsidP="00634A7F">
      <w:pPr>
        <w:tabs>
          <w:tab w:val="left" w:pos="8001"/>
        </w:tabs>
      </w:pPr>
    </w:p>
    <w:p w:rsidR="00574AA3" w:rsidRDefault="00574AA3" w:rsidP="00574AA3"/>
    <w:p w:rsidR="00DA7474" w:rsidRDefault="00DA7474" w:rsidP="00574AA3">
      <w:pPr>
        <w:tabs>
          <w:tab w:val="left" w:pos="1974"/>
        </w:tabs>
      </w:pPr>
    </w:p>
    <w:p w:rsidR="00B3454C" w:rsidRPr="00574AA3" w:rsidRDefault="00B3454C" w:rsidP="00574AA3">
      <w:pPr>
        <w:tabs>
          <w:tab w:val="left" w:pos="1974"/>
        </w:tabs>
      </w:pPr>
    </w:p>
    <w:sectPr w:rsidR="00B3454C" w:rsidRPr="00574AA3" w:rsidSect="00B3454C">
      <w:pgSz w:w="16840" w:h="11900" w:orient="landscape" w:code="9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pwÖ\ˇ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proofState w:spelling="clean" w:grammar="clean"/>
  <w:doNotTrackMoves/>
  <w:defaultTabStop w:val="720"/>
  <w:characterSpacingControl w:val="doNotCompress"/>
  <w:compat>
    <w:useFELayout/>
  </w:compat>
  <w:rsids>
    <w:rsidRoot w:val="00634A7F"/>
    <w:rsid w:val="00023CEC"/>
    <w:rsid w:val="00076571"/>
    <w:rsid w:val="00090FF1"/>
    <w:rsid w:val="000B5613"/>
    <w:rsid w:val="00120FCC"/>
    <w:rsid w:val="00127053"/>
    <w:rsid w:val="00145E6B"/>
    <w:rsid w:val="0015167E"/>
    <w:rsid w:val="00173C68"/>
    <w:rsid w:val="001E4E8A"/>
    <w:rsid w:val="001F4E63"/>
    <w:rsid w:val="0022620B"/>
    <w:rsid w:val="002C3AB7"/>
    <w:rsid w:val="002C6196"/>
    <w:rsid w:val="00322924"/>
    <w:rsid w:val="00362671"/>
    <w:rsid w:val="00375763"/>
    <w:rsid w:val="003E0CBF"/>
    <w:rsid w:val="003E0DCD"/>
    <w:rsid w:val="00434300"/>
    <w:rsid w:val="00480FAE"/>
    <w:rsid w:val="00497D72"/>
    <w:rsid w:val="004A7F1A"/>
    <w:rsid w:val="004D7344"/>
    <w:rsid w:val="00507B39"/>
    <w:rsid w:val="00557190"/>
    <w:rsid w:val="00574AA3"/>
    <w:rsid w:val="005767A2"/>
    <w:rsid w:val="005944AB"/>
    <w:rsid w:val="005B4A30"/>
    <w:rsid w:val="005F1752"/>
    <w:rsid w:val="0060292D"/>
    <w:rsid w:val="00616454"/>
    <w:rsid w:val="00634A7F"/>
    <w:rsid w:val="006567F8"/>
    <w:rsid w:val="007078A2"/>
    <w:rsid w:val="007155EE"/>
    <w:rsid w:val="00715D3F"/>
    <w:rsid w:val="0079518B"/>
    <w:rsid w:val="007A4C0A"/>
    <w:rsid w:val="00886C31"/>
    <w:rsid w:val="00894D59"/>
    <w:rsid w:val="008A2334"/>
    <w:rsid w:val="008F611A"/>
    <w:rsid w:val="00946A32"/>
    <w:rsid w:val="00953D8A"/>
    <w:rsid w:val="0096255F"/>
    <w:rsid w:val="009855BF"/>
    <w:rsid w:val="00992CAD"/>
    <w:rsid w:val="009B3876"/>
    <w:rsid w:val="009B5515"/>
    <w:rsid w:val="009E3AD8"/>
    <w:rsid w:val="009F1612"/>
    <w:rsid w:val="009F5FC2"/>
    <w:rsid w:val="00A0762C"/>
    <w:rsid w:val="00A371FB"/>
    <w:rsid w:val="00AC01BF"/>
    <w:rsid w:val="00AD1EAF"/>
    <w:rsid w:val="00AE35E2"/>
    <w:rsid w:val="00B20938"/>
    <w:rsid w:val="00B3454C"/>
    <w:rsid w:val="00B40559"/>
    <w:rsid w:val="00B620B5"/>
    <w:rsid w:val="00B85D0A"/>
    <w:rsid w:val="00BA2755"/>
    <w:rsid w:val="00BF1B4A"/>
    <w:rsid w:val="00C007A3"/>
    <w:rsid w:val="00C0331C"/>
    <w:rsid w:val="00C1123A"/>
    <w:rsid w:val="00C23690"/>
    <w:rsid w:val="00C37C7F"/>
    <w:rsid w:val="00C65D41"/>
    <w:rsid w:val="00C745CE"/>
    <w:rsid w:val="00CC2E85"/>
    <w:rsid w:val="00D81670"/>
    <w:rsid w:val="00D92C7F"/>
    <w:rsid w:val="00DA7474"/>
    <w:rsid w:val="00DB7512"/>
    <w:rsid w:val="00DC3783"/>
    <w:rsid w:val="00DE2FEF"/>
    <w:rsid w:val="00DF3175"/>
    <w:rsid w:val="00E01E44"/>
    <w:rsid w:val="00E17062"/>
    <w:rsid w:val="00E23CE3"/>
    <w:rsid w:val="00E570E7"/>
    <w:rsid w:val="00EA366D"/>
    <w:rsid w:val="00EB0C74"/>
    <w:rsid w:val="00EE546B"/>
    <w:rsid w:val="00EF7F56"/>
    <w:rsid w:val="00F1713C"/>
    <w:rsid w:val="00F32503"/>
    <w:rsid w:val="00F5081F"/>
    <w:rsid w:val="00F72CC9"/>
    <w:rsid w:val="00F9474D"/>
  </w:rsids>
  <m:mathPr>
    <m:mathFont m:val="Minion Pro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7C7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39"/>
    <w:rsid w:val="00634A7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634A7F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634A7F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51">
    <w:name w:val="Plain Table 51"/>
    <w:basedOn w:val="TableNormal"/>
    <w:uiPriority w:val="45"/>
    <w:rsid w:val="00634A7F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uiPriority w:val="46"/>
    <w:rsid w:val="00634A7F"/>
    <w:tblPr>
      <w:tblStyleRowBandSize w:val="1"/>
      <w:tblStyleColBandSize w:val="1"/>
      <w:tblInd w:w="0" w:type="dxa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uiPriority w:val="99"/>
    <w:semiHidden/>
    <w:unhideWhenUsed/>
    <w:rsid w:val="00574AA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9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6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1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D1AA937-7D7C-2E4D-AF0D-2269D34A5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6</Words>
  <Characters>2374</Characters>
  <Application>Microsoft Macintosh Word</Application>
  <DocSecurity>0</DocSecurity>
  <Lines>19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ter Nagy</cp:lastModifiedBy>
  <cp:revision>2</cp:revision>
  <cp:lastPrinted>2019-09-11T21:06:00Z</cp:lastPrinted>
  <dcterms:created xsi:type="dcterms:W3CDTF">2021-02-16T23:41:00Z</dcterms:created>
  <dcterms:modified xsi:type="dcterms:W3CDTF">2021-02-16T23:41:00Z</dcterms:modified>
</cp:coreProperties>
</file>